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B8F" w:rsidRPr="00E40493" w:rsidRDefault="00264ACF" w:rsidP="00D74B8F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 w:rsidR="00D74B8F" w:rsidRPr="00E40493">
        <w:rPr>
          <w:rFonts w:ascii="Times New Roman" w:hAnsi="Times New Roman" w:cs="Times New Roman"/>
          <w:b/>
          <w:bCs/>
        </w:rPr>
        <w:t xml:space="preserve">able </w:t>
      </w:r>
      <w:r w:rsidR="00D74B8F">
        <w:rPr>
          <w:rFonts w:ascii="Times New Roman" w:hAnsi="Times New Roman" w:cs="Times New Roman"/>
          <w:b/>
          <w:bCs/>
        </w:rPr>
        <w:t>S</w:t>
      </w:r>
      <w:r w:rsidR="00D74B8F" w:rsidRPr="00E40493">
        <w:rPr>
          <w:rFonts w:ascii="Times New Roman" w:hAnsi="Times New Roman" w:cs="Times New Roman"/>
          <w:b/>
          <w:bCs/>
        </w:rPr>
        <w:t>2</w:t>
      </w:r>
      <w:r w:rsidR="00D74B8F">
        <w:rPr>
          <w:rFonts w:ascii="Times New Roman" w:hAnsi="Times New Roman" w:cs="Times New Roman"/>
          <w:b/>
          <w:bCs/>
        </w:rPr>
        <w:t xml:space="preserve">. Master table of </w:t>
      </w:r>
      <w:r w:rsidR="00D74B8F" w:rsidRPr="00E40493">
        <w:rPr>
          <w:rFonts w:ascii="Times New Roman" w:hAnsi="Times New Roman" w:cs="Times New Roman"/>
          <w:b/>
          <w:bCs/>
        </w:rPr>
        <w:t>histological count</w:t>
      </w:r>
      <w:r w:rsidR="00D74B8F">
        <w:rPr>
          <w:rFonts w:ascii="Times New Roman" w:hAnsi="Times New Roman" w:cs="Times New Roman"/>
          <w:b/>
          <w:bCs/>
        </w:rPr>
        <w:t>s</w:t>
      </w:r>
      <w:r w:rsidR="00D74B8F" w:rsidRPr="00E40493">
        <w:rPr>
          <w:rFonts w:ascii="Times New Roman" w:hAnsi="Times New Roman" w:cs="Times New Roman"/>
          <w:b/>
          <w:bCs/>
        </w:rPr>
        <w:t xml:space="preserve"> in retina</w:t>
      </w:r>
    </w:p>
    <w:tbl>
      <w:tblPr>
        <w:tblW w:w="1159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709"/>
        <w:gridCol w:w="1559"/>
        <w:gridCol w:w="1559"/>
        <w:gridCol w:w="1418"/>
        <w:gridCol w:w="1417"/>
        <w:gridCol w:w="1418"/>
        <w:gridCol w:w="1417"/>
      </w:tblGrid>
      <w:tr w:rsidR="00C70AA8" w:rsidRPr="00C70AA8" w:rsidTr="00C70AA8">
        <w:trPr>
          <w:trHeight w:val="428"/>
        </w:trPr>
        <w:tc>
          <w:tcPr>
            <w:tcW w:w="13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ase n.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R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Capillaries  Parasitized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Capillaries with HZ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Arterioles Parasitized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Arterioles with HZ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Venules Parasitized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Venules with HZ</w:t>
            </w:r>
          </w:p>
        </w:tc>
      </w:tr>
      <w:tr w:rsidR="00C70AA8" w:rsidRPr="00C70AA8" w:rsidTr="00C70AA8">
        <w:trPr>
          <w:trHeight w:val="271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/s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C70AA8" w:rsidRPr="00C70AA8" w:rsidTr="00C70AA8">
        <w:trPr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/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C70AA8" w:rsidRPr="00C70AA8" w:rsidTr="00C70AA8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/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C70AA8" w:rsidRPr="00C70AA8" w:rsidTr="00C70AA8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/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C70AA8" w:rsidRPr="00C70AA8" w:rsidTr="00C70AA8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/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70AA8" w:rsidRPr="00C70AA8" w:rsidTr="00C70AA8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/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C70AA8" w:rsidRPr="00C70AA8" w:rsidTr="00C70AA8">
        <w:trPr>
          <w:trHeight w:val="32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/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C70AA8" w:rsidRPr="00C70AA8" w:rsidTr="00C70AA8">
        <w:trPr>
          <w:trHeight w:val="345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/s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C70AA8" w:rsidRPr="00C70AA8" w:rsidTr="00C70AA8">
        <w:trPr>
          <w:trHeight w:val="463"/>
        </w:trPr>
        <w:tc>
          <w:tcPr>
            <w:tcW w:w="13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±SD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/s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84 (±10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43 (±24)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66 (±24)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D80036" w:rsidP="00235F2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 (0-2</w:t>
            </w:r>
            <w:r w:rsidR="00235F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bookmarkStart w:id="0" w:name="_GoBack"/>
            <w:bookmarkEnd w:id="0"/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="005318AD"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2</w:t>
            </w:r>
            <w:r w:rsidR="00A44FC6"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±5)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</w:t>
            </w:r>
            <w:r w:rsidR="00A44FC6"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±28) </w:t>
            </w:r>
          </w:p>
        </w:tc>
      </w:tr>
      <w:tr w:rsidR="00C70AA8" w:rsidRPr="00C70AA8" w:rsidTr="00C70AA8">
        <w:trPr>
          <w:trHeight w:val="345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ld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70AA8" w:rsidRPr="00C70AA8" w:rsidTr="00C70AA8">
        <w:trPr>
          <w:trHeight w:val="34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l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C70AA8" w:rsidRPr="00C70AA8" w:rsidTr="00C70AA8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l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70AA8" w:rsidRPr="00C70AA8" w:rsidTr="00C70AA8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l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C70AA8" w:rsidRPr="00C70AA8" w:rsidTr="00C70AA8">
        <w:trPr>
          <w:trHeight w:val="345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ld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C70AA8" w:rsidRPr="00C70AA8" w:rsidTr="00C70AA8">
        <w:trPr>
          <w:trHeight w:val="407"/>
        </w:trPr>
        <w:tc>
          <w:tcPr>
            <w:tcW w:w="13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(±SD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l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</w:t>
            </w:r>
            <w:r w:rsidR="00A44FC6"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±6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 w:rsidR="00A44FC6"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±5)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5 (±11)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5318AD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 (0-10)*</w:t>
            </w:r>
            <w:r w:rsidR="00731439"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2</w:t>
            </w:r>
            <w:r w:rsidR="00A44FC6"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±9)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  <w:r w:rsidR="00A44FC6"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±2) </w:t>
            </w:r>
          </w:p>
        </w:tc>
      </w:tr>
      <w:tr w:rsidR="00C70AA8" w:rsidRPr="00C70AA8" w:rsidTr="00C70AA8">
        <w:trPr>
          <w:trHeight w:val="345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70AA8" w:rsidRPr="00C70AA8" w:rsidTr="00C70AA8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70AA8" w:rsidRPr="00C70AA8" w:rsidTr="00C70AA8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70AA8" w:rsidRPr="00C70AA8" w:rsidTr="00C70AA8">
        <w:trPr>
          <w:trHeight w:val="33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70AA8" w:rsidRPr="00C70AA8" w:rsidTr="00C70AA8">
        <w:trPr>
          <w:trHeight w:val="345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70AA8" w:rsidRPr="00C70AA8" w:rsidTr="00C70AA8">
        <w:trPr>
          <w:trHeight w:val="421"/>
        </w:trPr>
        <w:tc>
          <w:tcPr>
            <w:tcW w:w="13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4B1FDD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(±SD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="00A44FC6"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± 3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691416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 (0-1)</w:t>
            </w:r>
            <w:r w:rsidR="005318AD"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4B1FDD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="005318AD"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0-6)</w:t>
            </w: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  <w:r w:rsidR="00731439"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731439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9 (±8)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31439" w:rsidRPr="00C70AA8" w:rsidRDefault="004B1FDD" w:rsidP="009B7A2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="00D80036"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0-2)</w:t>
            </w:r>
            <w:r w:rsidRPr="00C70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</w:tbl>
    <w:p w:rsidR="00D74B8F" w:rsidRPr="00C70AA8" w:rsidRDefault="00D74B8F" w:rsidP="00C70AA8">
      <w:pPr>
        <w:spacing w:line="480" w:lineRule="auto"/>
        <w:rPr>
          <w:rFonts w:ascii="Times New Roman" w:hAnsi="Times New Roman" w:cs="Times New Roman"/>
          <w:bCs/>
        </w:rPr>
      </w:pPr>
      <w:r w:rsidRPr="00C70AA8">
        <w:rPr>
          <w:rFonts w:ascii="Times New Roman" w:hAnsi="Times New Roman" w:cs="Times New Roman"/>
          <w:bCs/>
        </w:rPr>
        <w:t xml:space="preserve">Malarial Retinopathy (MR): no=none, m/s = moderate/severe. Cerebral Malaria (CM): see </w:t>
      </w:r>
      <w:r w:rsidR="00094CDF" w:rsidRPr="00C70AA8">
        <w:rPr>
          <w:rFonts w:ascii="Times New Roman" w:hAnsi="Times New Roman" w:cs="Times New Roman"/>
          <w:bCs/>
        </w:rPr>
        <w:t xml:space="preserve">Supplementary Table </w:t>
      </w:r>
      <w:r w:rsidRPr="00C70AA8">
        <w:rPr>
          <w:rFonts w:ascii="Times New Roman" w:hAnsi="Times New Roman" w:cs="Times New Roman"/>
          <w:bCs/>
        </w:rPr>
        <w:t>1 footnotes. %</w:t>
      </w:r>
      <w:proofErr w:type="gramStart"/>
      <w:r w:rsidRPr="00C70AA8">
        <w:rPr>
          <w:rFonts w:ascii="Times New Roman" w:hAnsi="Times New Roman" w:cs="Times New Roman"/>
          <w:bCs/>
        </w:rPr>
        <w:t>(Vessel</w:t>
      </w:r>
      <w:proofErr w:type="gramEnd"/>
      <w:r w:rsidRPr="00C70AA8">
        <w:rPr>
          <w:rFonts w:ascii="Times New Roman" w:hAnsi="Times New Roman" w:cs="Times New Roman"/>
          <w:bCs/>
        </w:rPr>
        <w:t xml:space="preserve">)HZ= percentage of (vessels) with </w:t>
      </w:r>
      <w:proofErr w:type="spellStart"/>
      <w:r w:rsidRPr="00C70AA8">
        <w:rPr>
          <w:rFonts w:ascii="Times New Roman" w:hAnsi="Times New Roman" w:cs="Times New Roman"/>
          <w:bCs/>
        </w:rPr>
        <w:t>extraerythrocytic</w:t>
      </w:r>
      <w:proofErr w:type="spellEnd"/>
      <w:r w:rsidRPr="00C70AA8">
        <w:rPr>
          <w:rFonts w:ascii="Times New Roman" w:hAnsi="Times New Roman" w:cs="Times New Roman"/>
          <w:bCs/>
        </w:rPr>
        <w:t xml:space="preserve"> </w:t>
      </w:r>
      <w:proofErr w:type="spellStart"/>
      <w:r w:rsidRPr="00C70AA8">
        <w:rPr>
          <w:rFonts w:ascii="Times New Roman" w:hAnsi="Times New Roman" w:cs="Times New Roman"/>
          <w:bCs/>
        </w:rPr>
        <w:t>hemozoin</w:t>
      </w:r>
      <w:proofErr w:type="spellEnd"/>
      <w:r w:rsidRPr="00C70AA8">
        <w:rPr>
          <w:rFonts w:ascii="Times New Roman" w:hAnsi="Times New Roman" w:cs="Times New Roman"/>
          <w:bCs/>
        </w:rPr>
        <w:t>. SD: standard deviation. Decimals are not shown.</w:t>
      </w:r>
      <w:r w:rsidR="004B1FDD" w:rsidRPr="00C70AA8">
        <w:rPr>
          <w:rFonts w:ascii="Times New Roman" w:hAnsi="Times New Roman" w:cs="Times New Roman"/>
          <w:bCs/>
        </w:rPr>
        <w:t xml:space="preserve"> * Median</w:t>
      </w:r>
      <w:r w:rsidR="005318AD" w:rsidRPr="00C70AA8">
        <w:rPr>
          <w:rFonts w:ascii="Times New Roman" w:hAnsi="Times New Roman" w:cs="Times New Roman"/>
          <w:bCs/>
        </w:rPr>
        <w:t xml:space="preserve"> (min-max)</w:t>
      </w:r>
      <w:r w:rsidR="004B1FDD" w:rsidRPr="00C70AA8">
        <w:rPr>
          <w:rFonts w:ascii="Times New Roman" w:hAnsi="Times New Roman" w:cs="Times New Roman"/>
          <w:bCs/>
        </w:rPr>
        <w:t xml:space="preserve"> replaced mean</w:t>
      </w:r>
      <w:r w:rsidR="005318AD" w:rsidRPr="00C70AA8">
        <w:rPr>
          <w:rFonts w:ascii="Times New Roman" w:hAnsi="Times New Roman" w:cs="Times New Roman"/>
          <w:bCs/>
        </w:rPr>
        <w:t xml:space="preserve"> (</w:t>
      </w:r>
      <w:r w:rsidR="005318AD" w:rsidRPr="00C70AA8">
        <w:rPr>
          <w:rFonts w:ascii="Times New Roman" w:eastAsia="Times New Roman" w:hAnsi="Times New Roman" w:cs="Times New Roman"/>
          <w:bCs/>
          <w:color w:val="000000"/>
        </w:rPr>
        <w:t>±SD)</w:t>
      </w:r>
      <w:r w:rsidR="004B1FDD" w:rsidRPr="00C70AA8">
        <w:rPr>
          <w:rFonts w:ascii="Times New Roman" w:hAnsi="Times New Roman" w:cs="Times New Roman"/>
          <w:bCs/>
        </w:rPr>
        <w:t>.</w:t>
      </w:r>
    </w:p>
    <w:sectPr w:rsidR="00D74B8F" w:rsidRPr="00C70AA8" w:rsidSect="001F30AB">
      <w:pgSz w:w="16838" w:h="11906" w:orient="landscape"/>
      <w:pgMar w:top="720" w:right="510" w:bottom="720" w:left="51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05r5erswv0famez2dm5vazs95rr2t5r255d&quot;&gt;My EndNote Library_Barrera unito organised in groups&lt;record-ids&gt;&lt;item&gt;360&lt;/item&gt;&lt;item&gt;367&lt;/item&gt;&lt;item&gt;578&lt;/item&gt;&lt;/record-ids&gt;&lt;/item&gt;&lt;/Libraries&gt;"/>
  </w:docVars>
  <w:rsids>
    <w:rsidRoot w:val="000D70E4"/>
    <w:rsid w:val="00015D55"/>
    <w:rsid w:val="00043850"/>
    <w:rsid w:val="0006064F"/>
    <w:rsid w:val="00072847"/>
    <w:rsid w:val="0007324E"/>
    <w:rsid w:val="00076A2B"/>
    <w:rsid w:val="00086433"/>
    <w:rsid w:val="00094CDF"/>
    <w:rsid w:val="000A0E30"/>
    <w:rsid w:val="000C7C2E"/>
    <w:rsid w:val="000D67B5"/>
    <w:rsid w:val="000D70E4"/>
    <w:rsid w:val="00124895"/>
    <w:rsid w:val="001378FC"/>
    <w:rsid w:val="00150C05"/>
    <w:rsid w:val="00174089"/>
    <w:rsid w:val="00180438"/>
    <w:rsid w:val="001974AB"/>
    <w:rsid w:val="001E3A31"/>
    <w:rsid w:val="001F30AB"/>
    <w:rsid w:val="0021328C"/>
    <w:rsid w:val="00213B90"/>
    <w:rsid w:val="00235F2A"/>
    <w:rsid w:val="002416AC"/>
    <w:rsid w:val="00251968"/>
    <w:rsid w:val="00264ACF"/>
    <w:rsid w:val="00270AB3"/>
    <w:rsid w:val="00274288"/>
    <w:rsid w:val="002A5003"/>
    <w:rsid w:val="002E0D5D"/>
    <w:rsid w:val="002F3C10"/>
    <w:rsid w:val="00311007"/>
    <w:rsid w:val="00346F61"/>
    <w:rsid w:val="003869D1"/>
    <w:rsid w:val="003C1681"/>
    <w:rsid w:val="003C3166"/>
    <w:rsid w:val="003E52C7"/>
    <w:rsid w:val="004547AF"/>
    <w:rsid w:val="004920D7"/>
    <w:rsid w:val="0049390A"/>
    <w:rsid w:val="004A6002"/>
    <w:rsid w:val="004B1FDD"/>
    <w:rsid w:val="004C75D2"/>
    <w:rsid w:val="004D7C66"/>
    <w:rsid w:val="004F1EEE"/>
    <w:rsid w:val="00503158"/>
    <w:rsid w:val="005318AD"/>
    <w:rsid w:val="00563AE9"/>
    <w:rsid w:val="00577493"/>
    <w:rsid w:val="00592079"/>
    <w:rsid w:val="005C7361"/>
    <w:rsid w:val="005E4100"/>
    <w:rsid w:val="005F57D9"/>
    <w:rsid w:val="00600546"/>
    <w:rsid w:val="00623D39"/>
    <w:rsid w:val="00655E9B"/>
    <w:rsid w:val="00663D89"/>
    <w:rsid w:val="00691416"/>
    <w:rsid w:val="0069221E"/>
    <w:rsid w:val="006B0409"/>
    <w:rsid w:val="006D6FBC"/>
    <w:rsid w:val="006F2C3B"/>
    <w:rsid w:val="00731439"/>
    <w:rsid w:val="00754058"/>
    <w:rsid w:val="0076445D"/>
    <w:rsid w:val="00777012"/>
    <w:rsid w:val="007837A6"/>
    <w:rsid w:val="007979A3"/>
    <w:rsid w:val="007F453F"/>
    <w:rsid w:val="00815B1A"/>
    <w:rsid w:val="00846A78"/>
    <w:rsid w:val="00847B48"/>
    <w:rsid w:val="00852EAD"/>
    <w:rsid w:val="00853BDE"/>
    <w:rsid w:val="00891EF7"/>
    <w:rsid w:val="008A16F2"/>
    <w:rsid w:val="008A2E10"/>
    <w:rsid w:val="008B04EA"/>
    <w:rsid w:val="008D593A"/>
    <w:rsid w:val="00931B7B"/>
    <w:rsid w:val="00953AD7"/>
    <w:rsid w:val="00995B32"/>
    <w:rsid w:val="009B2481"/>
    <w:rsid w:val="009B4B01"/>
    <w:rsid w:val="009B7A28"/>
    <w:rsid w:val="009E20B1"/>
    <w:rsid w:val="00A25A7C"/>
    <w:rsid w:val="00A25CFB"/>
    <w:rsid w:val="00A307F7"/>
    <w:rsid w:val="00A33133"/>
    <w:rsid w:val="00A44FC6"/>
    <w:rsid w:val="00B04E93"/>
    <w:rsid w:val="00B95D43"/>
    <w:rsid w:val="00BB0527"/>
    <w:rsid w:val="00BB51D9"/>
    <w:rsid w:val="00C579CB"/>
    <w:rsid w:val="00C6246C"/>
    <w:rsid w:val="00C624B5"/>
    <w:rsid w:val="00C641BE"/>
    <w:rsid w:val="00C64894"/>
    <w:rsid w:val="00C70AA8"/>
    <w:rsid w:val="00CA0B10"/>
    <w:rsid w:val="00CA5F93"/>
    <w:rsid w:val="00CE2639"/>
    <w:rsid w:val="00CE3070"/>
    <w:rsid w:val="00CE735C"/>
    <w:rsid w:val="00CF0C23"/>
    <w:rsid w:val="00CF427F"/>
    <w:rsid w:val="00D01FED"/>
    <w:rsid w:val="00D15598"/>
    <w:rsid w:val="00D6500C"/>
    <w:rsid w:val="00D679F5"/>
    <w:rsid w:val="00D72EF4"/>
    <w:rsid w:val="00D74B8F"/>
    <w:rsid w:val="00D80036"/>
    <w:rsid w:val="00D850C1"/>
    <w:rsid w:val="00DD5C27"/>
    <w:rsid w:val="00E10445"/>
    <w:rsid w:val="00E42422"/>
    <w:rsid w:val="00EA5BDF"/>
    <w:rsid w:val="00ED5978"/>
    <w:rsid w:val="00EF37DB"/>
    <w:rsid w:val="00F02B97"/>
    <w:rsid w:val="00F10F9D"/>
    <w:rsid w:val="00F625FF"/>
    <w:rsid w:val="00FA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70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0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0E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0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0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F4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0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00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52EA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70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0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0E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0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0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F4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0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0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barrera</dc:creator>
  <cp:lastModifiedBy>Valentina</cp:lastModifiedBy>
  <cp:revision>6</cp:revision>
  <dcterms:created xsi:type="dcterms:W3CDTF">2014-10-07T09:41:00Z</dcterms:created>
  <dcterms:modified xsi:type="dcterms:W3CDTF">2014-10-08T20:37:00Z</dcterms:modified>
</cp:coreProperties>
</file>